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681" w:type="dxa"/>
        <w:tblInd w:w="-1706" w:type="dxa"/>
        <w:tblLook w:val="04A0" w:firstRow="1" w:lastRow="0" w:firstColumn="1" w:lastColumn="0" w:noHBand="0" w:noVBand="1"/>
      </w:tblPr>
      <w:tblGrid>
        <w:gridCol w:w="1417"/>
        <w:gridCol w:w="3791"/>
        <w:gridCol w:w="4290"/>
        <w:gridCol w:w="2183"/>
      </w:tblGrid>
      <w:tr w:rsidR="00D510CD" w:rsidRPr="00D510CD" w:rsidTr="00D510CD">
        <w:trPr>
          <w:trHeight w:val="300"/>
        </w:trPr>
        <w:tc>
          <w:tcPr>
            <w:tcW w:w="116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0CD" w:rsidRPr="00D510CD" w:rsidRDefault="00190125" w:rsidP="00D510CD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</w:pPr>
            <w:r w:rsidRPr="00190125"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>S4</w:t>
            </w:r>
            <w:r w:rsidRPr="00190125"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>. Down-regulated proteins identified in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 </w:t>
            </w:r>
            <w:r w:rsidRPr="00190125">
              <w:rPr>
                <w:rFonts w:ascii="等线" w:eastAsia="等线" w:hAnsi="等线" w:cs="宋体"/>
                <w:b/>
                <w:i/>
                <w:color w:val="000000"/>
                <w:kern w:val="0"/>
                <w:sz w:val="28"/>
                <w:szCs w:val="28"/>
              </w:rPr>
              <w:t>emc7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 mutant.</w:t>
            </w:r>
          </w:p>
        </w:tc>
      </w:tr>
      <w:tr w:rsidR="00F35D1E" w:rsidRPr="00D510CD" w:rsidTr="00D510CD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O_Biological</w:t>
            </w:r>
            <w:proofErr w:type="spellEnd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function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ignal peptide or transmembrane domain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F2638B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hit in other </w:t>
            </w:r>
            <w:proofErr w:type="spellStart"/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Cs w:val="20"/>
              </w:rPr>
              <w:t xml:space="preserve"> mutants</w:t>
            </w:r>
          </w:p>
        </w:tc>
      </w:tr>
      <w:tr w:rsidR="00F35D1E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ptB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e respon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E21ECD" w:rsidRDefault="00F35D1E" w:rsidP="00F35D1E">
            <w:pPr>
              <w:widowControl/>
              <w:jc w:val="left"/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2A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4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ttA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e respon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F35D1E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otC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ress respon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F35D1E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otA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ress respon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F35D1E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4757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F35D1E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cs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F35D1E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31712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-terminal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F35D1E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ui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wing disc development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F35D1E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Vago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efense response to viru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F35D1E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5784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C02681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="00F35D1E"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6484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ansmembrane transport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C02681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="00F35D1E"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4329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C02681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="00F35D1E"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F35D1E" w:rsidRPr="00D510CD" w:rsidTr="00E270CB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2763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e respon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D1E" w:rsidRPr="00D510CD" w:rsidRDefault="00F35D1E" w:rsidP="00F35D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D1E" w:rsidRDefault="00C02681" w:rsidP="00F35D1E"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="00F35D1E"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2A/emc4/emc5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ttC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e respon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C02681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="00F35D1E"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 w:rsidR="00F35D1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2A</w:t>
            </w:r>
            <w:r w:rsidR="00F35D1E"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 w:rsidR="00F35D1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4</w:t>
            </w:r>
          </w:p>
        </w:tc>
      </w:tr>
      <w:tr w:rsidR="00C02681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yp6a14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oxidationreduction</w:t>
            </w:r>
            <w:proofErr w:type="spellEnd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proces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2A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4</w:t>
            </w:r>
          </w:p>
        </w:tc>
      </w:tr>
      <w:tr w:rsidR="00C02681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aseX25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A catabolic proces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2A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4</w:t>
            </w:r>
          </w:p>
        </w:tc>
      </w:tr>
      <w:tr w:rsidR="00C02681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5945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2A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4</w:t>
            </w:r>
          </w:p>
        </w:tc>
      </w:tr>
      <w:tr w:rsidR="00C02681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CG11539 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istone acetylation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2A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5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9733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oteolysi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C02681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C02681" w:rsidRPr="00D510CD" w:rsidTr="00D04B4F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nmt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gulation of gluconeogenesi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2681" w:rsidRDefault="00C02681" w:rsidP="00C02681">
            <w:r w:rsidRPr="00D71341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C02681" w:rsidRPr="00D510CD" w:rsidTr="00D04B4F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0126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2681" w:rsidRDefault="00C02681" w:rsidP="00C02681">
            <w:r w:rsidRPr="00D71341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C02681" w:rsidRPr="00D510CD" w:rsidTr="00D04B4F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34227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2681" w:rsidRDefault="00C02681" w:rsidP="00C02681">
            <w:r w:rsidRPr="00D71341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5</w:t>
            </w:r>
          </w:p>
        </w:tc>
      </w:tr>
      <w:tr w:rsidR="00C02681" w:rsidRPr="00D510CD" w:rsidTr="007779F9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et1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vesicle mediated transport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-terminal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2681" w:rsidRDefault="00C02681" w:rsidP="00C02681">
            <w:r w:rsidRPr="004D3882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</w:t>
            </w:r>
          </w:p>
        </w:tc>
      </w:tr>
      <w:tr w:rsidR="00C02681" w:rsidRPr="00D510CD" w:rsidTr="007779F9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sp42En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ell surface receptor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2681" w:rsidRDefault="00C02681" w:rsidP="00C02681">
            <w:r w:rsidRPr="004D3882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</w:t>
            </w:r>
          </w:p>
        </w:tc>
      </w:tr>
      <w:tr w:rsidR="00C02681" w:rsidRPr="00D510CD" w:rsidTr="007779F9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Tsp42Eo 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ell surface receptor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2681" w:rsidRDefault="00C02681" w:rsidP="00C02681">
            <w:r w:rsidRPr="004D3882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GRP-SD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e respon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C02681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</w:t>
            </w:r>
          </w:p>
        </w:tc>
      </w:tr>
      <w:tr w:rsidR="00C02681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31205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oteolysi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</w:t>
            </w:r>
          </w:p>
        </w:tc>
      </w:tr>
      <w:tr w:rsidR="00C02681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nt1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ucleoside transport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</w:t>
            </w:r>
          </w:p>
        </w:tc>
      </w:tr>
      <w:tr w:rsidR="00C02681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32486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</w:t>
            </w:r>
          </w:p>
        </w:tc>
      </w:tr>
      <w:tr w:rsidR="00C02681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8067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cellular organism reproduction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</w:t>
            </w:r>
          </w:p>
        </w:tc>
      </w:tr>
      <w:tr w:rsidR="00C02681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cry 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ircadian rhythm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681" w:rsidRPr="00D510CD" w:rsidRDefault="00C02681" w:rsidP="00C026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637639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bpIII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sponse to viru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  <w:bookmarkStart w:id="0" w:name="_GoBack"/>
            <w:bookmarkEnd w:id="0"/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w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ye pigment metabolic proces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abX5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ab</w:t>
            </w:r>
            <w:proofErr w:type="spellEnd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protein signal transduction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4512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oligosaccharide biosynthetic proces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TPCL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itrate metabolic proces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5196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otein palmitoylation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7322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DPglucose</w:t>
            </w:r>
            <w:proofErr w:type="spellEnd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metabolic proces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s2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gulation of GTPase activity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Pitslre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otein phosphorylation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yellow-d2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uticle pigmentation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my-p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arbohydrate metabolic proces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s(</w:t>
            </w:r>
            <w:proofErr w:type="gramEnd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)M3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ggshell formation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7807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NA methylation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PPP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e respon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LC22A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ansmembrane transport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8993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ell redox homeostasi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w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ansmembrane transport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4419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rginine catabolic process to ornithine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pk26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odium ion transport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k2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otein phosphorylation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30423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vesicular body sorting pathway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6772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8303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wax biosynthetic proces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1825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opper ion homeostasi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7299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stZ1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lutathione metabolic proces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sp1alpha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luRIB</w:t>
            </w:r>
            <w:proofErr w:type="spellEnd"/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ation transport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10CD" w:rsidRPr="00D510CD" w:rsidTr="00D510CD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NBP-like3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sponse to fungus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0CD" w:rsidRPr="00D510CD" w:rsidRDefault="00D510CD" w:rsidP="00D510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510C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7B34A3" w:rsidRDefault="007B34A3"/>
    <w:sectPr w:rsidR="007B34A3" w:rsidSect="00910F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CD"/>
    <w:rsid w:val="00044E87"/>
    <w:rsid w:val="00190125"/>
    <w:rsid w:val="00450A65"/>
    <w:rsid w:val="007B34A3"/>
    <w:rsid w:val="00910F04"/>
    <w:rsid w:val="00992593"/>
    <w:rsid w:val="00A77260"/>
    <w:rsid w:val="00B21EDD"/>
    <w:rsid w:val="00C02681"/>
    <w:rsid w:val="00D510CD"/>
    <w:rsid w:val="00DD1EEE"/>
    <w:rsid w:val="00DE48F4"/>
    <w:rsid w:val="00F3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C69A4"/>
  <w15:chartTrackingRefBased/>
  <w15:docId w15:val="{1C310E68-C4FB-9747-AAE0-56F9B6629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87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Liangyao</dc:creator>
  <cp:keywords/>
  <dc:description/>
  <cp:lastModifiedBy> </cp:lastModifiedBy>
  <cp:revision>3</cp:revision>
  <dcterms:created xsi:type="dcterms:W3CDTF">2019-05-12T12:38:00Z</dcterms:created>
  <dcterms:modified xsi:type="dcterms:W3CDTF">2019-05-12T21:20:00Z</dcterms:modified>
</cp:coreProperties>
</file>